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2AAE1" w14:textId="3543ACC6" w:rsidR="00526CAE" w:rsidRPr="00930524" w:rsidRDefault="00906D1A">
      <w:pPr>
        <w:rPr>
          <w:rFonts w:cstheme="minorHAnsi"/>
          <w:b/>
          <w:bCs/>
        </w:rPr>
      </w:pPr>
      <w:r w:rsidRPr="00930524">
        <w:rPr>
          <w:rFonts w:cstheme="minorHAnsi"/>
          <w:b/>
          <w:bCs/>
        </w:rPr>
        <w:t xml:space="preserve">Interview </w:t>
      </w:r>
      <w:r w:rsidR="00407749" w:rsidRPr="00930524">
        <w:rPr>
          <w:rFonts w:cstheme="minorHAnsi"/>
          <w:b/>
          <w:bCs/>
        </w:rPr>
        <w:t>Guide</w:t>
      </w:r>
      <w:r w:rsidR="006741DC" w:rsidRPr="00930524">
        <w:rPr>
          <w:rFonts w:cstheme="minorHAnsi"/>
          <w:b/>
          <w:bCs/>
        </w:rPr>
        <w:t xml:space="preserve"> </w:t>
      </w:r>
    </w:p>
    <w:p w14:paraId="2C9A67C8" w14:textId="77777777" w:rsidR="00684BAA" w:rsidRPr="00930524" w:rsidRDefault="00684BAA">
      <w:pPr>
        <w:rPr>
          <w:rFonts w:cstheme="minorHAnsi"/>
          <w:color w:val="000000"/>
          <w:lang w:val="en-US"/>
        </w:rPr>
      </w:pPr>
    </w:p>
    <w:p w14:paraId="273C1F17" w14:textId="22378ACD" w:rsidR="0010291D" w:rsidRPr="00930524" w:rsidRDefault="00930524">
      <w:pPr>
        <w:rPr>
          <w:rFonts w:cstheme="minorHAnsi"/>
          <w:b/>
          <w:bCs/>
          <w:color w:val="000000"/>
          <w:lang w:val="en-US"/>
        </w:rPr>
      </w:pPr>
      <w:r w:rsidRPr="00930524">
        <w:rPr>
          <w:rFonts w:cstheme="minorHAnsi"/>
          <w:b/>
          <w:bCs/>
          <w:color w:val="000000"/>
          <w:lang w:val="en-US"/>
        </w:rPr>
        <w:t>C</w:t>
      </w:r>
      <w:r w:rsidR="00336405" w:rsidRPr="00930524">
        <w:rPr>
          <w:rFonts w:cstheme="minorHAnsi"/>
          <w:b/>
          <w:bCs/>
          <w:color w:val="000000"/>
          <w:lang w:val="en-US"/>
        </w:rPr>
        <w:t xml:space="preserve">an you tell me about what prompted you </w:t>
      </w:r>
      <w:r w:rsidR="0010291D" w:rsidRPr="00930524">
        <w:rPr>
          <w:rFonts w:cstheme="minorHAnsi"/>
          <w:b/>
          <w:bCs/>
          <w:color w:val="000000"/>
          <w:lang w:val="en-US"/>
        </w:rPr>
        <w:t>to seek a PRS from Impute.me?</w:t>
      </w:r>
    </w:p>
    <w:p w14:paraId="3F43F75A" w14:textId="1B18FFF3" w:rsidR="00336405" w:rsidRPr="00930524" w:rsidRDefault="00336405" w:rsidP="00336405">
      <w:pPr>
        <w:pStyle w:val="ListParagraph"/>
        <w:numPr>
          <w:ilvl w:val="0"/>
          <w:numId w:val="4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  <w:color w:val="000000"/>
          <w:lang w:val="en-US"/>
        </w:rPr>
        <w:t>How did you find the Impute.me website?</w:t>
      </w:r>
    </w:p>
    <w:p w14:paraId="34DD75D8" w14:textId="6B398B75" w:rsidR="0083201B" w:rsidRPr="00930524" w:rsidRDefault="0083201B" w:rsidP="0083201B">
      <w:pPr>
        <w:pStyle w:val="ListParagraph"/>
        <w:numPr>
          <w:ilvl w:val="0"/>
          <w:numId w:val="4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  <w:color w:val="000000"/>
          <w:lang w:val="en-US"/>
        </w:rPr>
        <w:t xml:space="preserve">Before receiving your results, what </w:t>
      </w:r>
      <w:r w:rsidR="00996007" w:rsidRPr="00930524">
        <w:rPr>
          <w:rFonts w:cstheme="minorHAnsi"/>
          <w:color w:val="000000"/>
          <w:lang w:val="en-US"/>
        </w:rPr>
        <w:t xml:space="preserve">did you imagine a </w:t>
      </w:r>
      <w:r w:rsidR="00930524">
        <w:rPr>
          <w:rFonts w:cstheme="minorHAnsi"/>
          <w:color w:val="000000"/>
          <w:lang w:val="en-US"/>
        </w:rPr>
        <w:t>polygenic risk score</w:t>
      </w:r>
      <w:r w:rsidR="00996007" w:rsidRPr="00930524">
        <w:rPr>
          <w:rFonts w:cstheme="minorHAnsi"/>
          <w:color w:val="000000"/>
          <w:lang w:val="en-US"/>
        </w:rPr>
        <w:t xml:space="preserve"> could tell you?</w:t>
      </w:r>
    </w:p>
    <w:p w14:paraId="25701308" w14:textId="2C0A5694" w:rsidR="0010291D" w:rsidRPr="00930524" w:rsidRDefault="0010291D" w:rsidP="0010291D">
      <w:pPr>
        <w:pStyle w:val="ListParagraph"/>
        <w:numPr>
          <w:ilvl w:val="0"/>
          <w:numId w:val="4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  <w:color w:val="000000"/>
          <w:lang w:val="en-US"/>
        </w:rPr>
        <w:t xml:space="preserve">Was there one genetic condition </w:t>
      </w:r>
      <w:proofErr w:type="gramStart"/>
      <w:r w:rsidRPr="00930524">
        <w:rPr>
          <w:rFonts w:cstheme="minorHAnsi"/>
          <w:color w:val="000000"/>
          <w:lang w:val="en-US"/>
        </w:rPr>
        <w:t>in particular that</w:t>
      </w:r>
      <w:proofErr w:type="gramEnd"/>
      <w:r w:rsidRPr="00930524">
        <w:rPr>
          <w:rFonts w:cstheme="minorHAnsi"/>
          <w:color w:val="000000"/>
          <w:lang w:val="en-US"/>
        </w:rPr>
        <w:t xml:space="preserve"> you were interested in receiving a PRS for?</w:t>
      </w:r>
    </w:p>
    <w:p w14:paraId="45D880E8" w14:textId="163853A4" w:rsidR="00930524" w:rsidRPr="00930524" w:rsidRDefault="008D07DD" w:rsidP="0010291D">
      <w:pPr>
        <w:pStyle w:val="ListParagraph"/>
        <w:numPr>
          <w:ilvl w:val="0"/>
          <w:numId w:val="4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  <w:color w:val="000000"/>
          <w:lang w:val="en-US"/>
        </w:rPr>
        <w:t xml:space="preserve">What was your reasoning for </w:t>
      </w:r>
      <w:r w:rsidR="00336405" w:rsidRPr="00930524">
        <w:rPr>
          <w:rFonts w:cstheme="minorHAnsi"/>
          <w:color w:val="000000"/>
          <w:lang w:val="en-US"/>
        </w:rPr>
        <w:t xml:space="preserve">your interest in </w:t>
      </w:r>
      <w:r w:rsidR="0010291D" w:rsidRPr="00930524">
        <w:rPr>
          <w:rFonts w:cstheme="minorHAnsi"/>
          <w:color w:val="000000"/>
          <w:lang w:val="en-US"/>
        </w:rPr>
        <w:t>this condition?</w:t>
      </w:r>
      <w:r w:rsidR="00336405" w:rsidRPr="00930524">
        <w:rPr>
          <w:rFonts w:cstheme="minorHAnsi"/>
          <w:color w:val="000000"/>
          <w:lang w:val="en-US"/>
        </w:rPr>
        <w:t xml:space="preserve"> </w:t>
      </w:r>
    </w:p>
    <w:p w14:paraId="49CCBC08" w14:textId="77777777" w:rsidR="00930524" w:rsidRPr="00930524" w:rsidRDefault="00930524" w:rsidP="00930524">
      <w:pPr>
        <w:rPr>
          <w:rFonts w:cstheme="minorHAnsi"/>
          <w:i/>
          <w:iCs/>
          <w:color w:val="000000"/>
          <w:lang w:val="en-US"/>
        </w:rPr>
      </w:pPr>
    </w:p>
    <w:p w14:paraId="47D4AFD1" w14:textId="36C54AA0" w:rsidR="00930524" w:rsidRPr="00930524" w:rsidRDefault="00930524" w:rsidP="00930524">
      <w:pPr>
        <w:rPr>
          <w:rFonts w:cstheme="minorHAnsi"/>
          <w:i/>
          <w:iCs/>
          <w:color w:val="000000"/>
          <w:lang w:val="en-US"/>
        </w:rPr>
      </w:pPr>
      <w:r w:rsidRPr="00930524">
        <w:rPr>
          <w:rFonts w:cstheme="minorHAnsi"/>
          <w:i/>
          <w:iCs/>
          <w:color w:val="000000"/>
          <w:lang w:val="en-US"/>
        </w:rPr>
        <w:t>If a current diagnosed condition or something they are at risk for:</w:t>
      </w:r>
    </w:p>
    <w:p w14:paraId="4569BA7E" w14:textId="77777777" w:rsidR="00930524" w:rsidRPr="00930524" w:rsidRDefault="00930524" w:rsidP="00930524">
      <w:pPr>
        <w:pStyle w:val="ListParagraph"/>
        <w:numPr>
          <w:ilvl w:val="0"/>
          <w:numId w:val="4"/>
        </w:numPr>
        <w:rPr>
          <w:rFonts w:cstheme="minorHAnsi"/>
          <w:i/>
          <w:iCs/>
          <w:color w:val="000000"/>
          <w:lang w:val="en-US"/>
        </w:rPr>
      </w:pPr>
      <w:r w:rsidRPr="00930524">
        <w:rPr>
          <w:rFonts w:cstheme="minorHAnsi"/>
          <w:i/>
          <w:iCs/>
          <w:color w:val="000000"/>
          <w:lang w:val="en-US"/>
        </w:rPr>
        <w:t>Is this something that you have tried to discuss with your doctor?</w:t>
      </w:r>
    </w:p>
    <w:p w14:paraId="04245E40" w14:textId="77777777" w:rsidR="00930524" w:rsidRPr="00930524" w:rsidRDefault="00930524" w:rsidP="00930524">
      <w:pPr>
        <w:pStyle w:val="ListParagraph"/>
        <w:numPr>
          <w:ilvl w:val="0"/>
          <w:numId w:val="4"/>
        </w:numPr>
        <w:rPr>
          <w:rFonts w:cstheme="minorHAnsi"/>
          <w:i/>
          <w:iCs/>
          <w:color w:val="000000"/>
          <w:lang w:val="en-US"/>
        </w:rPr>
      </w:pPr>
      <w:r w:rsidRPr="00930524">
        <w:rPr>
          <w:rFonts w:cstheme="minorHAnsi"/>
          <w:i/>
          <w:iCs/>
          <w:color w:val="000000"/>
          <w:lang w:val="en-US"/>
        </w:rPr>
        <w:t>Do you feel like you’re getting the support/treatment/care from your HCP that you need?</w:t>
      </w:r>
    </w:p>
    <w:p w14:paraId="02407500" w14:textId="77777777" w:rsidR="00930524" w:rsidRPr="00930524" w:rsidRDefault="00930524" w:rsidP="00930524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930524">
        <w:rPr>
          <w:rFonts w:cstheme="minorHAnsi"/>
          <w:i/>
          <w:iCs/>
        </w:rPr>
        <w:t>Did you choose to look at your PRS score for this condition because you feel like you’re missing out on something you need for this condition?</w:t>
      </w:r>
    </w:p>
    <w:p w14:paraId="7DD539DE" w14:textId="77777777" w:rsidR="00930524" w:rsidRPr="00930524" w:rsidRDefault="00930524" w:rsidP="00930524">
      <w:pPr>
        <w:pStyle w:val="ListParagraph"/>
        <w:numPr>
          <w:ilvl w:val="0"/>
          <w:numId w:val="4"/>
        </w:numPr>
        <w:rPr>
          <w:rFonts w:cstheme="minorHAnsi"/>
          <w:i/>
          <w:iCs/>
        </w:rPr>
      </w:pPr>
      <w:r w:rsidRPr="00930524">
        <w:rPr>
          <w:rFonts w:cstheme="minorHAnsi"/>
          <w:i/>
          <w:iCs/>
        </w:rPr>
        <w:t xml:space="preserve">Did you look at your PRS scores for this condition </w:t>
      </w:r>
      <w:proofErr w:type="gramStart"/>
      <w:r w:rsidRPr="00930524">
        <w:rPr>
          <w:rFonts w:cstheme="minorHAnsi"/>
          <w:i/>
          <w:iCs/>
        </w:rPr>
        <w:t>as a way to</w:t>
      </w:r>
      <w:proofErr w:type="gramEnd"/>
      <w:r w:rsidRPr="00930524">
        <w:rPr>
          <w:rFonts w:cstheme="minorHAnsi"/>
          <w:i/>
          <w:iCs/>
        </w:rPr>
        <w:t xml:space="preserve"> take action?</w:t>
      </w:r>
    </w:p>
    <w:p w14:paraId="09ED64EB" w14:textId="77777777" w:rsidR="00930524" w:rsidRPr="00930524" w:rsidRDefault="00930524" w:rsidP="00930524">
      <w:pPr>
        <w:ind w:left="360"/>
        <w:rPr>
          <w:rFonts w:cstheme="minorHAnsi"/>
          <w:color w:val="000000"/>
          <w:lang w:val="en-US"/>
        </w:rPr>
      </w:pPr>
    </w:p>
    <w:p w14:paraId="54C7A15B" w14:textId="731BBDDA" w:rsidR="00930524" w:rsidRPr="00930524" w:rsidRDefault="0010291D" w:rsidP="00930524">
      <w:pPr>
        <w:pStyle w:val="ListParagraph"/>
        <w:numPr>
          <w:ilvl w:val="0"/>
          <w:numId w:val="4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  <w:color w:val="000000"/>
          <w:lang w:val="en-US"/>
        </w:rPr>
        <w:t xml:space="preserve">Before receiving the result, </w:t>
      </w:r>
      <w:r w:rsidR="00930524" w:rsidRPr="00930524">
        <w:rPr>
          <w:rFonts w:cstheme="minorHAnsi"/>
          <w:color w:val="000000"/>
          <w:lang w:val="en-US"/>
        </w:rPr>
        <w:t>what did you think your risk was for this condition</w:t>
      </w:r>
      <w:r w:rsidRPr="00930524">
        <w:rPr>
          <w:rFonts w:cstheme="minorHAnsi"/>
          <w:color w:val="000000"/>
          <w:lang w:val="en-US"/>
        </w:rPr>
        <w:t>?</w:t>
      </w:r>
    </w:p>
    <w:p w14:paraId="04D4A760" w14:textId="560E067D" w:rsidR="00930524" w:rsidRPr="00930524" w:rsidRDefault="00930524" w:rsidP="00930524">
      <w:pPr>
        <w:pStyle w:val="ListParagraph"/>
        <w:numPr>
          <w:ilvl w:val="1"/>
          <w:numId w:val="4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  <w:color w:val="000000"/>
          <w:lang w:val="en-US"/>
        </w:rPr>
        <w:t>What made you think it was low or high</w:t>
      </w:r>
      <w:r>
        <w:rPr>
          <w:rFonts w:cstheme="minorHAnsi"/>
          <w:color w:val="000000"/>
          <w:lang w:val="en-US"/>
        </w:rPr>
        <w:t xml:space="preserve">? </w:t>
      </w:r>
    </w:p>
    <w:p w14:paraId="6DDA70FF" w14:textId="77777777" w:rsidR="0010291D" w:rsidRPr="00930524" w:rsidRDefault="0010291D">
      <w:pPr>
        <w:rPr>
          <w:rFonts w:cstheme="minorHAnsi"/>
          <w:color w:val="000000"/>
          <w:lang w:val="en-US"/>
        </w:rPr>
      </w:pPr>
    </w:p>
    <w:p w14:paraId="157E5ACB" w14:textId="5DBD6C24" w:rsidR="008F4640" w:rsidRPr="00930524" w:rsidRDefault="00336405">
      <w:pPr>
        <w:rPr>
          <w:rFonts w:cstheme="minorHAnsi"/>
          <w:b/>
          <w:bCs/>
        </w:rPr>
      </w:pPr>
      <w:r w:rsidRPr="00930524">
        <w:rPr>
          <w:rFonts w:cstheme="minorHAnsi"/>
          <w:b/>
          <w:bCs/>
        </w:rPr>
        <w:t>How</w:t>
      </w:r>
      <w:r w:rsidR="00407749" w:rsidRPr="00930524">
        <w:rPr>
          <w:rFonts w:cstheme="minorHAnsi"/>
          <w:b/>
          <w:bCs/>
        </w:rPr>
        <w:t xml:space="preserve"> did you </w:t>
      </w:r>
      <w:r w:rsidRPr="00930524">
        <w:rPr>
          <w:rFonts w:cstheme="minorHAnsi"/>
          <w:b/>
          <w:bCs/>
        </w:rPr>
        <w:t xml:space="preserve">react </w:t>
      </w:r>
      <w:r w:rsidR="00407749" w:rsidRPr="00930524">
        <w:rPr>
          <w:rFonts w:cstheme="minorHAnsi"/>
          <w:b/>
          <w:bCs/>
        </w:rPr>
        <w:t xml:space="preserve">after receiving your PRS? </w:t>
      </w:r>
    </w:p>
    <w:p w14:paraId="46EA7B11" w14:textId="02DB7D4F" w:rsidR="00336405" w:rsidRPr="00930524" w:rsidRDefault="00336405" w:rsidP="00336405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 xml:space="preserve">How did you feel immediately after getting them? </w:t>
      </w:r>
    </w:p>
    <w:p w14:paraId="089CC44A" w14:textId="6FA09B66" w:rsidR="0083201B" w:rsidRPr="00930524" w:rsidRDefault="0083201B" w:rsidP="00407749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 xml:space="preserve">What did Impute.me estimate as your risk for developing </w:t>
      </w:r>
      <w:r w:rsidR="00336405" w:rsidRPr="00930524">
        <w:rPr>
          <w:rFonts w:cstheme="minorHAnsi"/>
        </w:rPr>
        <w:t xml:space="preserve">the condition that was of main interest? </w:t>
      </w:r>
    </w:p>
    <w:p w14:paraId="67B38DAA" w14:textId="7F7694A8" w:rsidR="00930524" w:rsidRPr="00930524" w:rsidRDefault="00930524" w:rsidP="00930524">
      <w:pPr>
        <w:pStyle w:val="ListParagraph"/>
        <w:numPr>
          <w:ilvl w:val="1"/>
          <w:numId w:val="3"/>
        </w:numPr>
        <w:rPr>
          <w:rFonts w:cstheme="minorHAnsi"/>
        </w:rPr>
      </w:pPr>
      <w:r>
        <w:rPr>
          <w:rFonts w:cstheme="minorHAnsi"/>
          <w:color w:val="000000"/>
          <w:lang w:val="en-US"/>
        </w:rPr>
        <w:t xml:space="preserve">Was the risk higher or lower than you expected? </w:t>
      </w:r>
    </w:p>
    <w:p w14:paraId="411D86BE" w14:textId="21F5EC89" w:rsidR="00C50795" w:rsidRPr="00930524" w:rsidRDefault="008E12B5" w:rsidP="00504DC4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 xml:space="preserve">How do the results impact you today? </w:t>
      </w:r>
      <w:r w:rsidR="00546617" w:rsidRPr="00930524">
        <w:rPr>
          <w:rFonts w:cstheme="minorHAnsi"/>
        </w:rPr>
        <w:t>D</w:t>
      </w:r>
      <w:r w:rsidR="00C50795" w:rsidRPr="00930524">
        <w:rPr>
          <w:rFonts w:cstheme="minorHAnsi"/>
        </w:rPr>
        <w:t>o you still think about your results today?</w:t>
      </w:r>
    </w:p>
    <w:p w14:paraId="684760E9" w14:textId="23EF4D2A" w:rsidR="00407749" w:rsidRPr="00930524" w:rsidRDefault="00336405" w:rsidP="00407749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>Was there anything you found surprising about your results or how you reacted to them?</w:t>
      </w:r>
    </w:p>
    <w:p w14:paraId="2C6AD62F" w14:textId="0D6503B8" w:rsidR="00407749" w:rsidRPr="00930524" w:rsidRDefault="00407749" w:rsidP="00407749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>Did you have unanswered questions?</w:t>
      </w:r>
    </w:p>
    <w:p w14:paraId="41998F89" w14:textId="3C7F66DF" w:rsidR="00D47B9A" w:rsidRPr="00930524" w:rsidRDefault="00D47B9A" w:rsidP="00D47B9A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>Who did you tell</w:t>
      </w:r>
      <w:r w:rsidR="00F9294B" w:rsidRPr="00930524">
        <w:rPr>
          <w:rFonts w:cstheme="minorHAnsi"/>
        </w:rPr>
        <w:t xml:space="preserve"> (friends, family, health care professional, counsellor) about </w:t>
      </w:r>
      <w:r w:rsidRPr="00930524">
        <w:rPr>
          <w:rFonts w:cstheme="minorHAnsi"/>
        </w:rPr>
        <w:t>these results?</w:t>
      </w:r>
    </w:p>
    <w:p w14:paraId="1D5F1778" w14:textId="3C025825" w:rsidR="00F9294B" w:rsidRPr="00930524" w:rsidRDefault="00251882" w:rsidP="00D47B9A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 xml:space="preserve">Did you find yourself doing anything differently after receiving your PRS? – </w:t>
      </w:r>
      <w:proofErr w:type="gramStart"/>
      <w:r w:rsidRPr="00930524">
        <w:rPr>
          <w:rFonts w:cstheme="minorHAnsi"/>
        </w:rPr>
        <w:t>e.g.</w:t>
      </w:r>
      <w:proofErr w:type="gramEnd"/>
      <w:r w:rsidRPr="00930524">
        <w:rPr>
          <w:rFonts w:cstheme="minorHAnsi"/>
        </w:rPr>
        <w:t xml:space="preserve"> w</w:t>
      </w:r>
      <w:r w:rsidR="00D47B9A" w:rsidRPr="00930524">
        <w:rPr>
          <w:rFonts w:cstheme="minorHAnsi"/>
        </w:rPr>
        <w:t>hat</w:t>
      </w:r>
      <w:r w:rsidR="00F9294B" w:rsidRPr="00930524">
        <w:rPr>
          <w:rFonts w:cstheme="minorHAnsi"/>
        </w:rPr>
        <w:t xml:space="preserve"> lifestyle changes (diet, exercise, medications, supplements) </w:t>
      </w:r>
      <w:r w:rsidR="00D47B9A" w:rsidRPr="00930524">
        <w:rPr>
          <w:rFonts w:cstheme="minorHAnsi"/>
        </w:rPr>
        <w:t xml:space="preserve">did you make </w:t>
      </w:r>
      <w:r w:rsidR="00F9294B" w:rsidRPr="00930524">
        <w:rPr>
          <w:rFonts w:cstheme="minorHAnsi"/>
        </w:rPr>
        <w:t>in response to your results?</w:t>
      </w:r>
    </w:p>
    <w:p w14:paraId="093C614F" w14:textId="1CDB2537" w:rsidR="00F9294B" w:rsidRPr="00930524" w:rsidRDefault="00F9294B" w:rsidP="00504DC4">
      <w:pPr>
        <w:pStyle w:val="ListParagraph"/>
        <w:numPr>
          <w:ilvl w:val="1"/>
          <w:numId w:val="3"/>
        </w:numPr>
        <w:rPr>
          <w:rFonts w:cstheme="minorHAnsi"/>
        </w:rPr>
      </w:pPr>
      <w:r w:rsidRPr="00930524">
        <w:rPr>
          <w:rFonts w:cstheme="minorHAnsi"/>
        </w:rPr>
        <w:t>If lifestyle changes were made, are these changes ongoing?</w:t>
      </w:r>
    </w:p>
    <w:p w14:paraId="3504CA86" w14:textId="77777777" w:rsidR="00F9294B" w:rsidRPr="00930524" w:rsidRDefault="00F9294B" w:rsidP="0010291D">
      <w:pPr>
        <w:rPr>
          <w:rFonts w:cstheme="minorHAnsi"/>
          <w:b/>
          <w:bCs/>
        </w:rPr>
      </w:pPr>
    </w:p>
    <w:p w14:paraId="21B3D729" w14:textId="25C6C9E0" w:rsidR="00F9294B" w:rsidRPr="00930524" w:rsidRDefault="00F9294B" w:rsidP="00F9294B">
      <w:pPr>
        <w:rPr>
          <w:rFonts w:cstheme="minorHAnsi"/>
          <w:b/>
          <w:bCs/>
        </w:rPr>
      </w:pPr>
      <w:r w:rsidRPr="00930524">
        <w:rPr>
          <w:rFonts w:cstheme="minorHAnsi"/>
          <w:b/>
          <w:bCs/>
        </w:rPr>
        <w:t xml:space="preserve">Overall, </w:t>
      </w:r>
      <w:r w:rsidR="00E65C27" w:rsidRPr="00930524">
        <w:rPr>
          <w:rFonts w:cstheme="minorHAnsi"/>
          <w:b/>
          <w:bCs/>
        </w:rPr>
        <w:t>what has your experience of receiving a PRS been like?</w:t>
      </w:r>
      <w:r w:rsidRPr="00930524">
        <w:rPr>
          <w:rFonts w:cstheme="minorHAnsi"/>
          <w:b/>
          <w:bCs/>
        </w:rPr>
        <w:t xml:space="preserve"> </w:t>
      </w:r>
      <w:r w:rsidR="00E65C27" w:rsidRPr="00930524">
        <w:rPr>
          <w:rFonts w:cstheme="minorHAnsi"/>
          <w:b/>
          <w:bCs/>
        </w:rPr>
        <w:t xml:space="preserve">Was it a positive or negative experience? </w:t>
      </w:r>
    </w:p>
    <w:p w14:paraId="598DCFF7" w14:textId="77777777" w:rsidR="0083201B" w:rsidRPr="00930524" w:rsidRDefault="00F9294B" w:rsidP="00F9294B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 xml:space="preserve">If positive, would you do it again? </w:t>
      </w:r>
    </w:p>
    <w:p w14:paraId="55864ABA" w14:textId="563B6220" w:rsidR="0083201B" w:rsidRPr="00930524" w:rsidRDefault="0083201B" w:rsidP="0083201B">
      <w:pPr>
        <w:pStyle w:val="ListParagraph"/>
        <w:numPr>
          <w:ilvl w:val="1"/>
          <w:numId w:val="3"/>
        </w:numPr>
        <w:rPr>
          <w:rFonts w:cstheme="minorHAnsi"/>
        </w:rPr>
      </w:pPr>
      <w:r w:rsidRPr="00930524">
        <w:rPr>
          <w:rFonts w:cstheme="minorHAnsi"/>
        </w:rPr>
        <w:t>Is there anything that you would change about the process that could have made this an even better experience for you?</w:t>
      </w:r>
    </w:p>
    <w:p w14:paraId="3F3057F7" w14:textId="5C981FB1" w:rsidR="00E65C27" w:rsidRPr="00930524" w:rsidRDefault="00E65C27" w:rsidP="00E65C27">
      <w:pPr>
        <w:pStyle w:val="ListParagraph"/>
        <w:numPr>
          <w:ilvl w:val="0"/>
          <w:numId w:val="3"/>
        </w:numPr>
        <w:rPr>
          <w:rFonts w:cstheme="minorHAnsi"/>
        </w:rPr>
      </w:pPr>
      <w:r w:rsidRPr="00930524">
        <w:rPr>
          <w:rFonts w:cstheme="minorHAnsi"/>
        </w:rPr>
        <w:t>If negative, do you regret it?</w:t>
      </w:r>
    </w:p>
    <w:p w14:paraId="06CB04D5" w14:textId="0B2CE04F" w:rsidR="007244CB" w:rsidRPr="00930524" w:rsidRDefault="00E65C27" w:rsidP="00E65C27">
      <w:pPr>
        <w:pStyle w:val="ListParagraph"/>
        <w:numPr>
          <w:ilvl w:val="1"/>
          <w:numId w:val="3"/>
        </w:numPr>
        <w:rPr>
          <w:rFonts w:cstheme="minorHAnsi"/>
          <w:color w:val="000000"/>
          <w:lang w:val="en-US"/>
        </w:rPr>
      </w:pPr>
      <w:r w:rsidRPr="00930524">
        <w:rPr>
          <w:rFonts w:cstheme="minorHAnsi"/>
        </w:rPr>
        <w:t>W</w:t>
      </w:r>
      <w:r w:rsidR="00F9294B" w:rsidRPr="00930524">
        <w:rPr>
          <w:rFonts w:cstheme="minorHAnsi"/>
        </w:rPr>
        <w:t xml:space="preserve">hat </w:t>
      </w:r>
      <w:r w:rsidR="005D355E" w:rsidRPr="00930524">
        <w:rPr>
          <w:rFonts w:cstheme="minorHAnsi"/>
        </w:rPr>
        <w:t xml:space="preserve">would you change about the process that </w:t>
      </w:r>
      <w:r w:rsidR="0083201B" w:rsidRPr="00930524">
        <w:rPr>
          <w:rFonts w:cstheme="minorHAnsi"/>
        </w:rPr>
        <w:t>could have improved your experience?</w:t>
      </w:r>
    </w:p>
    <w:p w14:paraId="28CB7B72" w14:textId="77777777" w:rsidR="005D0A15" w:rsidRDefault="005D0A15" w:rsidP="005D0A15">
      <w:pPr>
        <w:rPr>
          <w:rFonts w:cstheme="minorHAnsi"/>
        </w:rPr>
      </w:pPr>
    </w:p>
    <w:p w14:paraId="12C469DC" w14:textId="4C670F87" w:rsidR="00100F69" w:rsidRPr="005D0A15" w:rsidRDefault="00100F69" w:rsidP="005D0A15">
      <w:pPr>
        <w:rPr>
          <w:rFonts w:cstheme="minorHAnsi"/>
          <w:b/>
          <w:bCs/>
          <w:color w:val="000000"/>
          <w:lang w:val="en-US"/>
        </w:rPr>
      </w:pPr>
      <w:r w:rsidRPr="005D0A15">
        <w:rPr>
          <w:rFonts w:cstheme="minorHAnsi"/>
          <w:b/>
          <w:bCs/>
        </w:rPr>
        <w:t xml:space="preserve">Is there anything else that stood out about your experience that you would like to discuss that I haven’t brought up today?  </w:t>
      </w:r>
    </w:p>
    <w:p w14:paraId="067AB086" w14:textId="15F0EA97" w:rsidR="002F4B13" w:rsidRPr="00930524" w:rsidRDefault="002F4B13" w:rsidP="002F4B13">
      <w:pPr>
        <w:rPr>
          <w:rFonts w:cstheme="minorHAnsi"/>
          <w:i/>
          <w:iCs/>
          <w:color w:val="000000"/>
          <w:lang w:val="en-US"/>
        </w:rPr>
      </w:pPr>
    </w:p>
    <w:p w14:paraId="566451AF" w14:textId="5CAC003C" w:rsidR="002F4B13" w:rsidRPr="00930524" w:rsidRDefault="002D5DEF" w:rsidP="002F4B13">
      <w:pPr>
        <w:rPr>
          <w:rFonts w:cstheme="minorHAnsi"/>
          <w:i/>
          <w:iCs/>
          <w:color w:val="000000"/>
          <w:lang w:val="en-US"/>
        </w:rPr>
      </w:pPr>
      <w:r w:rsidRPr="00930524">
        <w:rPr>
          <w:rFonts w:cstheme="minorHAnsi"/>
          <w:i/>
          <w:iCs/>
          <w:color w:val="000000"/>
          <w:lang w:val="en-US"/>
        </w:rPr>
        <w:t>In terms of unanswered questions or emotional support, a</w:t>
      </w:r>
      <w:r w:rsidR="002F4B13" w:rsidRPr="00930524">
        <w:rPr>
          <w:rFonts w:cstheme="minorHAnsi"/>
          <w:i/>
          <w:iCs/>
          <w:color w:val="000000"/>
          <w:lang w:val="en-US"/>
        </w:rPr>
        <w:t xml:space="preserve">re there any resources that we can provide you with? </w:t>
      </w:r>
    </w:p>
    <w:p w14:paraId="31A2412F" w14:textId="38AB70D5" w:rsidR="002F4B13" w:rsidRPr="00930524" w:rsidRDefault="002F4B13" w:rsidP="002F4B13">
      <w:pPr>
        <w:rPr>
          <w:rFonts w:cstheme="minorHAnsi"/>
          <w:i/>
          <w:iCs/>
          <w:color w:val="000000"/>
          <w:lang w:val="en-US"/>
        </w:rPr>
      </w:pPr>
    </w:p>
    <w:p w14:paraId="24145D2B" w14:textId="36075832" w:rsidR="002F4B13" w:rsidRPr="00930524" w:rsidRDefault="002F4B13" w:rsidP="002F4B13">
      <w:pPr>
        <w:rPr>
          <w:rFonts w:cstheme="minorHAnsi"/>
          <w:i/>
          <w:iCs/>
          <w:color w:val="000000"/>
          <w:lang w:val="en-US"/>
        </w:rPr>
      </w:pPr>
      <w:r w:rsidRPr="00930524">
        <w:rPr>
          <w:rFonts w:cstheme="minorHAnsi"/>
          <w:i/>
          <w:iCs/>
          <w:color w:val="000000"/>
          <w:lang w:val="en-US"/>
        </w:rPr>
        <w:t xml:space="preserve">We will be analyzing the data </w:t>
      </w:r>
      <w:r w:rsidR="00357AF4" w:rsidRPr="00930524">
        <w:rPr>
          <w:rFonts w:cstheme="minorHAnsi"/>
          <w:i/>
          <w:iCs/>
          <w:color w:val="000000"/>
          <w:lang w:val="en-US"/>
        </w:rPr>
        <w:t xml:space="preserve">from our interviews </w:t>
      </w:r>
      <w:r w:rsidRPr="00930524">
        <w:rPr>
          <w:rFonts w:cstheme="minorHAnsi"/>
          <w:i/>
          <w:iCs/>
          <w:color w:val="000000"/>
          <w:lang w:val="en-US"/>
        </w:rPr>
        <w:t>early next year</w:t>
      </w:r>
      <w:r w:rsidR="00357AF4" w:rsidRPr="00930524">
        <w:rPr>
          <w:rFonts w:cstheme="minorHAnsi"/>
          <w:i/>
          <w:iCs/>
          <w:color w:val="000000"/>
          <w:lang w:val="en-US"/>
        </w:rPr>
        <w:t>. W</w:t>
      </w:r>
      <w:r w:rsidRPr="00930524">
        <w:rPr>
          <w:rFonts w:cstheme="minorHAnsi"/>
          <w:i/>
          <w:iCs/>
          <w:color w:val="000000"/>
          <w:lang w:val="en-US"/>
        </w:rPr>
        <w:t xml:space="preserve">ould it be okay if we contact you again </w:t>
      </w:r>
      <w:r w:rsidR="002D5DEF" w:rsidRPr="00930524">
        <w:rPr>
          <w:rFonts w:cstheme="minorHAnsi"/>
          <w:i/>
          <w:iCs/>
          <w:color w:val="000000"/>
          <w:lang w:val="en-US"/>
        </w:rPr>
        <w:t xml:space="preserve">if we need anything clarified or have any additional questions for you? </w:t>
      </w:r>
    </w:p>
    <w:p w14:paraId="69D79BA9" w14:textId="77777777" w:rsidR="00F9294B" w:rsidRPr="00930524" w:rsidRDefault="00F9294B" w:rsidP="005D355E">
      <w:pPr>
        <w:ind w:left="360"/>
        <w:rPr>
          <w:rFonts w:cstheme="minorHAnsi"/>
          <w:color w:val="000000"/>
          <w:lang w:val="en-US"/>
        </w:rPr>
      </w:pPr>
    </w:p>
    <w:p w14:paraId="747D7F0E" w14:textId="77777777" w:rsidR="0010291D" w:rsidRPr="00930524" w:rsidRDefault="0010291D" w:rsidP="0010291D">
      <w:pPr>
        <w:rPr>
          <w:rFonts w:cstheme="minorHAnsi"/>
        </w:rPr>
      </w:pPr>
    </w:p>
    <w:sectPr w:rsidR="0010291D" w:rsidRPr="00930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6DDB9" w14:textId="77777777" w:rsidR="00A82634" w:rsidRDefault="00A82634" w:rsidP="00A34BBC">
      <w:r>
        <w:separator/>
      </w:r>
    </w:p>
  </w:endnote>
  <w:endnote w:type="continuationSeparator" w:id="0">
    <w:p w14:paraId="32237A83" w14:textId="77777777" w:rsidR="00A82634" w:rsidRDefault="00A82634" w:rsidP="00A34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7328D" w14:textId="77777777" w:rsidR="00A82634" w:rsidRDefault="00A82634" w:rsidP="00A34BBC">
      <w:r>
        <w:separator/>
      </w:r>
    </w:p>
  </w:footnote>
  <w:footnote w:type="continuationSeparator" w:id="0">
    <w:p w14:paraId="62EB3893" w14:textId="77777777" w:rsidR="00A82634" w:rsidRDefault="00A82634" w:rsidP="00A34B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10416"/>
    <w:multiLevelType w:val="hybridMultilevel"/>
    <w:tmpl w:val="51EE8F2A"/>
    <w:lvl w:ilvl="0" w:tplc="117E8FA6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81B25"/>
    <w:multiLevelType w:val="hybridMultilevel"/>
    <w:tmpl w:val="442A5D4C"/>
    <w:lvl w:ilvl="0" w:tplc="115098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E5308"/>
    <w:multiLevelType w:val="hybridMultilevel"/>
    <w:tmpl w:val="7FDCB73C"/>
    <w:lvl w:ilvl="0" w:tplc="3320BC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0D448C"/>
    <w:multiLevelType w:val="hybridMultilevel"/>
    <w:tmpl w:val="9B8E14F6"/>
    <w:lvl w:ilvl="0" w:tplc="94E0E7C2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="Helvetic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568577">
    <w:abstractNumId w:val="1"/>
  </w:num>
  <w:num w:numId="2" w16cid:durableId="2136287035">
    <w:abstractNumId w:val="2"/>
  </w:num>
  <w:num w:numId="3" w16cid:durableId="845098043">
    <w:abstractNumId w:val="0"/>
  </w:num>
  <w:num w:numId="4" w16cid:durableId="2382932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D1A"/>
    <w:rsid w:val="00041E16"/>
    <w:rsid w:val="00100F69"/>
    <w:rsid w:val="0010291D"/>
    <w:rsid w:val="00143E10"/>
    <w:rsid w:val="00251882"/>
    <w:rsid w:val="00265159"/>
    <w:rsid w:val="002D5DEF"/>
    <w:rsid w:val="002D6BDD"/>
    <w:rsid w:val="002D77AF"/>
    <w:rsid w:val="002F4B13"/>
    <w:rsid w:val="00336405"/>
    <w:rsid w:val="00357AF4"/>
    <w:rsid w:val="00370C72"/>
    <w:rsid w:val="003E7AC3"/>
    <w:rsid w:val="00407749"/>
    <w:rsid w:val="00450A48"/>
    <w:rsid w:val="00457E87"/>
    <w:rsid w:val="00495D10"/>
    <w:rsid w:val="004B7911"/>
    <w:rsid w:val="00504157"/>
    <w:rsid w:val="00504DC4"/>
    <w:rsid w:val="005116D7"/>
    <w:rsid w:val="00526CAE"/>
    <w:rsid w:val="00527B43"/>
    <w:rsid w:val="00546617"/>
    <w:rsid w:val="0058707F"/>
    <w:rsid w:val="00593F7B"/>
    <w:rsid w:val="005D0A15"/>
    <w:rsid w:val="005D355E"/>
    <w:rsid w:val="00632029"/>
    <w:rsid w:val="00654C8A"/>
    <w:rsid w:val="006741DC"/>
    <w:rsid w:val="0067511D"/>
    <w:rsid w:val="00684BAA"/>
    <w:rsid w:val="00692FAD"/>
    <w:rsid w:val="006E375E"/>
    <w:rsid w:val="007244CB"/>
    <w:rsid w:val="0072686D"/>
    <w:rsid w:val="0073160D"/>
    <w:rsid w:val="007923A2"/>
    <w:rsid w:val="007E0D92"/>
    <w:rsid w:val="007E3C3D"/>
    <w:rsid w:val="007F20A0"/>
    <w:rsid w:val="0083201B"/>
    <w:rsid w:val="008C7507"/>
    <w:rsid w:val="008D07DD"/>
    <w:rsid w:val="008E12B5"/>
    <w:rsid w:val="008F4640"/>
    <w:rsid w:val="00903DF5"/>
    <w:rsid w:val="00906D1A"/>
    <w:rsid w:val="00930524"/>
    <w:rsid w:val="0093642C"/>
    <w:rsid w:val="00996007"/>
    <w:rsid w:val="009C6462"/>
    <w:rsid w:val="00A34BBC"/>
    <w:rsid w:val="00A82634"/>
    <w:rsid w:val="00BA4D8B"/>
    <w:rsid w:val="00C25DB9"/>
    <w:rsid w:val="00C50795"/>
    <w:rsid w:val="00D47B9A"/>
    <w:rsid w:val="00D552E1"/>
    <w:rsid w:val="00D62680"/>
    <w:rsid w:val="00E0696B"/>
    <w:rsid w:val="00E211F4"/>
    <w:rsid w:val="00E451CB"/>
    <w:rsid w:val="00E62A27"/>
    <w:rsid w:val="00E65C27"/>
    <w:rsid w:val="00EB229B"/>
    <w:rsid w:val="00F31756"/>
    <w:rsid w:val="00F9294B"/>
    <w:rsid w:val="00FD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185DA"/>
  <w15:chartTrackingRefBased/>
  <w15:docId w15:val="{E25D8729-419E-7F4A-A033-3A1DBC309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C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4B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BBC"/>
  </w:style>
  <w:style w:type="paragraph" w:styleId="Footer">
    <w:name w:val="footer"/>
    <w:basedOn w:val="Normal"/>
    <w:link w:val="FooterChar"/>
    <w:uiPriority w:val="99"/>
    <w:unhideWhenUsed/>
    <w:rsid w:val="00A34B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BBC"/>
  </w:style>
  <w:style w:type="paragraph" w:styleId="Revision">
    <w:name w:val="Revision"/>
    <w:hidden/>
    <w:uiPriority w:val="99"/>
    <w:semiHidden/>
    <w:rsid w:val="00527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53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ara Lowes</cp:lastModifiedBy>
  <cp:revision>3</cp:revision>
  <dcterms:created xsi:type="dcterms:W3CDTF">2022-06-30T06:08:00Z</dcterms:created>
  <dcterms:modified xsi:type="dcterms:W3CDTF">2022-06-30T06:09:00Z</dcterms:modified>
</cp:coreProperties>
</file>